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C2B" w:rsidRPr="00591C5E" w:rsidRDefault="004F6539" w:rsidP="000E1C2B">
      <w:pPr>
        <w:spacing w:before="100" w:beforeAutospacing="1"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L</w:t>
      </w:r>
      <w:r w:rsidRPr="00591C5E">
        <w:rPr>
          <w:rFonts w:ascii="Arial" w:eastAsia="Calibri" w:hAnsi="Arial" w:cs="Arial"/>
          <w:b/>
        </w:rPr>
        <w:t xml:space="preserve">egends </w:t>
      </w:r>
      <w:r>
        <w:rPr>
          <w:rFonts w:ascii="Arial" w:eastAsia="Calibri" w:hAnsi="Arial" w:cs="Arial"/>
          <w:b/>
        </w:rPr>
        <w:t xml:space="preserve">to </w:t>
      </w:r>
      <w:r w:rsidR="005A7906" w:rsidRPr="00591C5E">
        <w:rPr>
          <w:rFonts w:ascii="Arial" w:eastAsia="Calibri" w:hAnsi="Arial" w:cs="Arial"/>
          <w:b/>
        </w:rPr>
        <w:t>Supplementa</w:t>
      </w:r>
      <w:r w:rsidR="00356FEB" w:rsidRPr="00591C5E">
        <w:rPr>
          <w:rFonts w:ascii="Arial" w:eastAsia="Calibri" w:hAnsi="Arial" w:cs="Arial"/>
          <w:b/>
        </w:rPr>
        <w:t>ry</w:t>
      </w:r>
      <w:r w:rsidR="005A7906" w:rsidRPr="00591C5E">
        <w:rPr>
          <w:rFonts w:ascii="Arial" w:eastAsia="Calibri" w:hAnsi="Arial" w:cs="Arial"/>
          <w:b/>
        </w:rPr>
        <w:t xml:space="preserve"> </w:t>
      </w:r>
      <w:r>
        <w:rPr>
          <w:rFonts w:ascii="Arial" w:eastAsia="Calibri" w:hAnsi="Arial" w:cs="Arial"/>
          <w:b/>
        </w:rPr>
        <w:t>Figures</w:t>
      </w:r>
    </w:p>
    <w:p w:rsidR="00FC2726" w:rsidRPr="00591C5E" w:rsidRDefault="00FC2726" w:rsidP="000E1C2B">
      <w:pPr>
        <w:jc w:val="both"/>
        <w:rPr>
          <w:rFonts w:ascii="Arial" w:eastAsia="Calibri" w:hAnsi="Arial" w:cs="Arial"/>
          <w:b/>
        </w:rPr>
      </w:pPr>
    </w:p>
    <w:p w:rsidR="00591C5E" w:rsidRPr="00591C5E" w:rsidRDefault="000E1C2B" w:rsidP="000E1C2B">
      <w:pPr>
        <w:jc w:val="both"/>
        <w:rPr>
          <w:rFonts w:ascii="Arial" w:eastAsia="Calibri" w:hAnsi="Arial" w:cs="Arial"/>
          <w:b/>
        </w:rPr>
      </w:pPr>
      <w:r w:rsidRPr="00591C5E">
        <w:rPr>
          <w:rFonts w:ascii="Arial" w:eastAsia="Calibri" w:hAnsi="Arial" w:cs="Arial"/>
          <w:b/>
        </w:rPr>
        <w:t>Figure S</w:t>
      </w:r>
      <w:r w:rsidR="0078757E" w:rsidRPr="00591C5E">
        <w:rPr>
          <w:rFonts w:ascii="Arial" w:eastAsia="Calibri" w:hAnsi="Arial" w:cs="Arial"/>
          <w:b/>
        </w:rPr>
        <w:t>1</w:t>
      </w:r>
      <w:r w:rsidR="00591C5E" w:rsidRPr="00591C5E">
        <w:rPr>
          <w:rFonts w:ascii="Arial" w:eastAsia="Calibri" w:hAnsi="Arial" w:cs="Arial"/>
          <w:b/>
        </w:rPr>
        <w:t xml:space="preserve">. </w:t>
      </w:r>
      <w:r w:rsidR="00591C5E" w:rsidRPr="00591C5E">
        <w:rPr>
          <w:rFonts w:ascii="Arial" w:eastAsia="Calibri" w:hAnsi="Arial" w:cs="Arial"/>
        </w:rPr>
        <w:t xml:space="preserve">(A) ALT </w:t>
      </w:r>
      <w:proofErr w:type="gramStart"/>
      <w:r w:rsidR="00591C5E" w:rsidRPr="00591C5E">
        <w:rPr>
          <w:rFonts w:ascii="Arial" w:eastAsia="Calibri" w:hAnsi="Arial" w:cs="Arial"/>
        </w:rPr>
        <w:t>was measured</w:t>
      </w:r>
      <w:proofErr w:type="gramEnd"/>
      <w:r w:rsidR="00591C5E" w:rsidRPr="00591C5E">
        <w:rPr>
          <w:rFonts w:ascii="Arial" w:eastAsia="Calibri" w:hAnsi="Arial" w:cs="Arial"/>
        </w:rPr>
        <w:t xml:space="preserve"> after 48 h of reperfusion in young and old mice. </w:t>
      </w:r>
      <w:proofErr w:type="gramStart"/>
      <w:r w:rsidR="00591C5E">
        <w:rPr>
          <w:rFonts w:ascii="Arial" w:eastAsia="Calibri" w:hAnsi="Arial" w:cs="Arial"/>
        </w:rPr>
        <w:t>**P &lt; 0.01.</w:t>
      </w:r>
      <w:proofErr w:type="gramEnd"/>
      <w:r w:rsidR="00591C5E">
        <w:rPr>
          <w:rFonts w:ascii="Arial" w:eastAsia="Calibri" w:hAnsi="Arial" w:cs="Arial"/>
        </w:rPr>
        <w:t xml:space="preserve"> </w:t>
      </w:r>
      <w:r w:rsidR="0038410F">
        <w:rPr>
          <w:rFonts w:ascii="Arial" w:eastAsia="Calibri" w:hAnsi="Arial" w:cs="Arial"/>
        </w:rPr>
        <w:t xml:space="preserve">RT-PCR </w:t>
      </w:r>
      <w:proofErr w:type="gramStart"/>
      <w:r w:rsidR="0038410F">
        <w:rPr>
          <w:rFonts w:ascii="Arial" w:eastAsia="Calibri" w:hAnsi="Arial" w:cs="Arial"/>
        </w:rPr>
        <w:t>was conducted</w:t>
      </w:r>
      <w:proofErr w:type="gramEnd"/>
      <w:r w:rsidR="0038410F">
        <w:rPr>
          <w:rFonts w:ascii="Arial" w:eastAsia="Calibri" w:hAnsi="Arial" w:cs="Arial"/>
        </w:rPr>
        <w:t xml:space="preserve"> to determine changes in </w:t>
      </w:r>
      <w:r w:rsidR="00591C5E" w:rsidRPr="00591C5E">
        <w:rPr>
          <w:rFonts w:ascii="Arial" w:eastAsia="Calibri" w:hAnsi="Arial" w:cs="Arial"/>
        </w:rPr>
        <w:t xml:space="preserve">mRNA levels of </w:t>
      </w:r>
      <w:r w:rsidR="0038410F">
        <w:rPr>
          <w:rFonts w:ascii="Arial" w:eastAsia="Calibri" w:hAnsi="Arial" w:cs="Arial"/>
        </w:rPr>
        <w:t xml:space="preserve">(B) </w:t>
      </w:r>
      <w:r w:rsidR="00591C5E">
        <w:rPr>
          <w:rFonts w:ascii="Arial" w:eastAsia="Calibri" w:hAnsi="Arial" w:cs="Arial"/>
        </w:rPr>
        <w:t xml:space="preserve">SIRT1 and </w:t>
      </w:r>
      <w:r w:rsidR="0038410F">
        <w:rPr>
          <w:rFonts w:ascii="Arial" w:eastAsia="Calibri" w:hAnsi="Arial" w:cs="Arial"/>
        </w:rPr>
        <w:t xml:space="preserve">(C) </w:t>
      </w:r>
      <w:r w:rsidR="00591C5E">
        <w:rPr>
          <w:rFonts w:ascii="Arial" w:eastAsia="Calibri" w:hAnsi="Arial" w:cs="Arial"/>
        </w:rPr>
        <w:t xml:space="preserve">MFN2 in </w:t>
      </w:r>
      <w:r w:rsidR="0038410F">
        <w:rPr>
          <w:rFonts w:ascii="Arial" w:eastAsia="Calibri" w:hAnsi="Arial" w:cs="Arial"/>
        </w:rPr>
        <w:t xml:space="preserve">young and </w:t>
      </w:r>
      <w:r w:rsidR="00591C5E">
        <w:rPr>
          <w:rFonts w:ascii="Arial" w:eastAsia="Calibri" w:hAnsi="Arial" w:cs="Arial"/>
        </w:rPr>
        <w:t xml:space="preserve">old hepatocytes </w:t>
      </w:r>
      <w:r w:rsidR="0038410F">
        <w:rPr>
          <w:rFonts w:ascii="Arial" w:eastAsia="Calibri" w:hAnsi="Arial" w:cs="Arial"/>
        </w:rPr>
        <w:t xml:space="preserve">under the condition of normoxia, anoxia, and different </w:t>
      </w:r>
      <w:proofErr w:type="spellStart"/>
      <w:r w:rsidR="0038410F">
        <w:rPr>
          <w:rFonts w:ascii="Arial" w:eastAsia="Calibri" w:hAnsi="Arial" w:cs="Arial"/>
        </w:rPr>
        <w:t>pH</w:t>
      </w:r>
      <w:r w:rsidR="00591C5E">
        <w:rPr>
          <w:rFonts w:ascii="Arial" w:eastAsia="Calibri" w:hAnsi="Arial" w:cs="Arial"/>
        </w:rPr>
        <w:t>.</w:t>
      </w:r>
      <w:proofErr w:type="spellEnd"/>
      <w:r w:rsidR="00591C5E">
        <w:rPr>
          <w:rFonts w:ascii="Arial" w:eastAsia="Calibri" w:hAnsi="Arial" w:cs="Arial"/>
        </w:rPr>
        <w:t xml:space="preserve"> </w:t>
      </w:r>
      <w:r w:rsidR="00591C5E" w:rsidRPr="00591C5E">
        <w:rPr>
          <w:rFonts w:ascii="Arial" w:eastAsia="Calibri" w:hAnsi="Arial" w:cs="Arial"/>
        </w:rPr>
        <w:t xml:space="preserve"> </w:t>
      </w:r>
      <w:r w:rsidR="0038410F">
        <w:rPr>
          <w:rFonts w:ascii="Arial" w:eastAsia="Calibri" w:hAnsi="Arial" w:cs="Arial"/>
        </w:rPr>
        <w:t>Levels of mRNA of</w:t>
      </w:r>
      <w:r w:rsidR="0038410F" w:rsidRPr="0038410F">
        <w:rPr>
          <w:rFonts w:ascii="Arial" w:eastAsia="Calibri" w:hAnsi="Arial" w:cs="Arial"/>
        </w:rPr>
        <w:t xml:space="preserve"> SIRT1 and MFN2 </w:t>
      </w:r>
      <w:proofErr w:type="gramStart"/>
      <w:r w:rsidR="0038410F" w:rsidRPr="0038410F">
        <w:rPr>
          <w:rFonts w:ascii="Arial" w:eastAsia="Calibri" w:hAnsi="Arial" w:cs="Arial"/>
        </w:rPr>
        <w:t>were normalized</w:t>
      </w:r>
      <w:proofErr w:type="gramEnd"/>
      <w:r w:rsidR="0038410F" w:rsidRPr="0038410F">
        <w:rPr>
          <w:rFonts w:ascii="Arial" w:eastAsia="Calibri" w:hAnsi="Arial" w:cs="Arial"/>
        </w:rPr>
        <w:t xml:space="preserve"> to </w:t>
      </w:r>
      <w:r w:rsidR="0038410F">
        <w:rPr>
          <w:rFonts w:ascii="Arial" w:eastAsia="Calibri" w:hAnsi="Arial" w:cs="Arial"/>
        </w:rPr>
        <w:t>GADPH mRNA.</w:t>
      </w:r>
    </w:p>
    <w:p w:rsidR="00591C5E" w:rsidRPr="00591C5E" w:rsidRDefault="00591C5E" w:rsidP="000E1C2B">
      <w:pPr>
        <w:jc w:val="both"/>
        <w:rPr>
          <w:rFonts w:ascii="Arial" w:eastAsia="Calibri" w:hAnsi="Arial" w:cs="Arial"/>
          <w:b/>
        </w:rPr>
      </w:pPr>
    </w:p>
    <w:p w:rsidR="00F50A67" w:rsidRPr="007921AE" w:rsidRDefault="00591C5E" w:rsidP="00F50A67">
      <w:pPr>
        <w:jc w:val="both"/>
        <w:rPr>
          <w:rFonts w:ascii="Arial" w:hAnsi="Arial" w:cs="Arial"/>
        </w:rPr>
      </w:pPr>
      <w:r>
        <w:rPr>
          <w:rFonts w:ascii="Arial" w:eastAsia="Calibri" w:hAnsi="Arial" w:cs="Arial"/>
          <w:b/>
        </w:rPr>
        <w:t xml:space="preserve">Figure S2. </w:t>
      </w:r>
      <w:r w:rsidR="000E1C2B" w:rsidRPr="00591C5E">
        <w:rPr>
          <w:rFonts w:ascii="Arial" w:eastAsia="Calibri" w:hAnsi="Arial" w:cs="Arial"/>
        </w:rPr>
        <w:t xml:space="preserve">Hepatocytes were isolated from </w:t>
      </w:r>
      <w:r>
        <w:rPr>
          <w:rFonts w:ascii="Arial" w:eastAsia="Calibri" w:hAnsi="Arial" w:cs="Arial"/>
        </w:rPr>
        <w:t xml:space="preserve">(A) young WT and (B) liver-specific </w:t>
      </w:r>
      <w:r w:rsidR="000E1C2B" w:rsidRPr="00591C5E">
        <w:rPr>
          <w:rFonts w:ascii="Arial" w:eastAsia="Calibri" w:hAnsi="Arial" w:cs="Arial"/>
        </w:rPr>
        <w:t>SIRT1 KO mice</w:t>
      </w:r>
      <w:r>
        <w:rPr>
          <w:rFonts w:ascii="Arial" w:eastAsia="Calibri" w:hAnsi="Arial" w:cs="Arial"/>
        </w:rPr>
        <w:t xml:space="preserve">. </w:t>
      </w:r>
      <w:r w:rsidR="000E1C2B" w:rsidRPr="00591C5E">
        <w:rPr>
          <w:rFonts w:ascii="Arial" w:eastAsia="Calibri" w:hAnsi="Arial" w:cs="Arial"/>
        </w:rPr>
        <w:t xml:space="preserve"> Confocal </w:t>
      </w:r>
      <w:r>
        <w:rPr>
          <w:rFonts w:ascii="Arial" w:eastAsia="Calibri" w:hAnsi="Arial" w:cs="Arial"/>
        </w:rPr>
        <w:t>images</w:t>
      </w:r>
      <w:r w:rsidR="000E1C2B" w:rsidRPr="00591C5E">
        <w:rPr>
          <w:rFonts w:ascii="Arial" w:eastAsia="Calibri" w:hAnsi="Arial" w:cs="Arial"/>
        </w:rPr>
        <w:t xml:space="preserve"> of </w:t>
      </w:r>
      <w:r w:rsidR="000E1C2B" w:rsidRPr="00591C5E">
        <w:rPr>
          <w:rFonts w:ascii="Arial" w:hAnsi="Arial" w:cs="Arial"/>
          <w:lang w:eastAsia="ja-JP"/>
        </w:rPr>
        <w:t>ΔΨ</w:t>
      </w:r>
      <w:r w:rsidR="000E1C2B" w:rsidRPr="00591C5E">
        <w:rPr>
          <w:rFonts w:ascii="Arial" w:hAnsi="Arial" w:cs="Arial"/>
          <w:vertAlign w:val="subscript"/>
          <w:lang w:eastAsia="ja-JP"/>
        </w:rPr>
        <w:t>m</w:t>
      </w:r>
      <w:r w:rsidR="00F50A67">
        <w:rPr>
          <w:rFonts w:ascii="Arial" w:eastAsia="Calibri" w:hAnsi="Arial" w:cs="Arial"/>
        </w:rPr>
        <w:t xml:space="preserve">, </w:t>
      </w:r>
      <w:r w:rsidR="000E1C2B" w:rsidRPr="00591C5E">
        <w:rPr>
          <w:rFonts w:ascii="Arial" w:eastAsia="Calibri" w:hAnsi="Arial" w:cs="Arial"/>
        </w:rPr>
        <w:t xml:space="preserve">MPT </w:t>
      </w:r>
      <w:r w:rsidR="00F50A67">
        <w:rPr>
          <w:rFonts w:ascii="Arial" w:eastAsia="Calibri" w:hAnsi="Arial" w:cs="Arial"/>
        </w:rPr>
        <w:t xml:space="preserve">and cell death </w:t>
      </w:r>
      <w:r w:rsidR="000E1C2B" w:rsidRPr="00591C5E">
        <w:rPr>
          <w:rFonts w:ascii="Arial" w:eastAsia="Calibri" w:hAnsi="Arial" w:cs="Arial"/>
        </w:rPr>
        <w:t>in WT and SIRT1 KO hepatocytes</w:t>
      </w:r>
      <w:r>
        <w:rPr>
          <w:rFonts w:ascii="Arial" w:eastAsia="Calibri" w:hAnsi="Arial" w:cs="Arial"/>
        </w:rPr>
        <w:t xml:space="preserve"> were collected during normoxia (left panels) and 2 h of ischemia followed by 60 min of reperfusion</w:t>
      </w:r>
      <w:r w:rsidR="00F50A67">
        <w:rPr>
          <w:rFonts w:ascii="Arial" w:eastAsia="Calibri" w:hAnsi="Arial" w:cs="Arial"/>
        </w:rPr>
        <w:t xml:space="preserve"> (right panels). While WT cells did not undergo mitochondrial depolarization and MPT onset, KO cells showed a widespread onset of MPT and cell death (arrows) after reperfusion. Note a lack of MPT onset and cell death in KO cells under </w:t>
      </w:r>
      <w:r w:rsidR="004F6539">
        <w:rPr>
          <w:rFonts w:ascii="Arial" w:eastAsia="Calibri" w:hAnsi="Arial" w:cs="Arial"/>
        </w:rPr>
        <w:t>the normoxic condition</w:t>
      </w:r>
      <w:r w:rsidR="00F50A67">
        <w:rPr>
          <w:rFonts w:ascii="Arial" w:eastAsia="Calibri" w:hAnsi="Arial" w:cs="Arial"/>
        </w:rPr>
        <w:t>. Scale bar</w:t>
      </w:r>
      <w:r w:rsidR="004F6539">
        <w:rPr>
          <w:rFonts w:ascii="Arial" w:eastAsia="Calibri" w:hAnsi="Arial" w:cs="Arial"/>
        </w:rPr>
        <w:t>=</w:t>
      </w:r>
      <w:r w:rsidR="00F50A67">
        <w:rPr>
          <w:rFonts w:ascii="Arial" w:eastAsia="Calibri" w:hAnsi="Arial" w:cs="Arial"/>
        </w:rPr>
        <w:t xml:space="preserve">20 </w:t>
      </w:r>
      <w:r w:rsidR="00F50A67" w:rsidRPr="00F50A67">
        <w:rPr>
          <w:rFonts w:ascii="Symbol" w:eastAsia="Calibri" w:hAnsi="Symbol" w:cs="Arial"/>
        </w:rPr>
        <w:t></w:t>
      </w:r>
      <w:r w:rsidR="00F50A67">
        <w:rPr>
          <w:rFonts w:ascii="Arial" w:eastAsia="Calibri" w:hAnsi="Arial" w:cs="Arial"/>
        </w:rPr>
        <w:t xml:space="preserve">m. (C) Immunoblotting analysis of SIRT1 and MFN2 in young WT and liver-specific SIRT1 KO hepatocytes. (D) </w:t>
      </w:r>
      <w:r w:rsidR="00F50A67" w:rsidRPr="007D4F22">
        <w:rPr>
          <w:rFonts w:ascii="Arial" w:hAnsi="Arial" w:cs="Arial"/>
        </w:rPr>
        <w:t xml:space="preserve">Cell death </w:t>
      </w:r>
      <w:r w:rsidR="00F50A67">
        <w:rPr>
          <w:rFonts w:ascii="Arial" w:hAnsi="Arial" w:cs="Arial"/>
        </w:rPr>
        <w:t>in</w:t>
      </w:r>
      <w:r w:rsidR="00F50A67" w:rsidRPr="007D4F22">
        <w:rPr>
          <w:rFonts w:ascii="Arial" w:hAnsi="Arial" w:cs="Arial"/>
        </w:rPr>
        <w:t xml:space="preserve"> SIRT1</w:t>
      </w:r>
      <w:r w:rsidR="00F50A67">
        <w:rPr>
          <w:rFonts w:ascii="Arial" w:hAnsi="Arial" w:cs="Arial"/>
        </w:rPr>
        <w:t xml:space="preserve"> KO</w:t>
      </w:r>
      <w:r w:rsidR="00F50A67" w:rsidRPr="007D4F22">
        <w:rPr>
          <w:rFonts w:ascii="Arial" w:hAnsi="Arial" w:cs="Arial"/>
        </w:rPr>
        <w:t xml:space="preserve"> </w:t>
      </w:r>
      <w:r w:rsidR="00F50A67">
        <w:rPr>
          <w:rFonts w:ascii="Arial" w:hAnsi="Arial" w:cs="Arial"/>
        </w:rPr>
        <w:t xml:space="preserve">hepatocytes </w:t>
      </w:r>
      <w:r w:rsidR="00303097">
        <w:rPr>
          <w:rFonts w:ascii="Arial" w:hAnsi="Arial" w:cs="Arial"/>
        </w:rPr>
        <w:t>was determined after 2 h</w:t>
      </w:r>
      <w:r w:rsidR="00303097" w:rsidRPr="007D4F22">
        <w:rPr>
          <w:rFonts w:ascii="Arial" w:hAnsi="Arial" w:cs="Arial"/>
        </w:rPr>
        <w:t xml:space="preserve"> </w:t>
      </w:r>
      <w:r w:rsidR="00303097">
        <w:rPr>
          <w:rFonts w:ascii="Arial" w:hAnsi="Arial" w:cs="Arial"/>
        </w:rPr>
        <w:t xml:space="preserve">of </w:t>
      </w:r>
      <w:r w:rsidR="00303097" w:rsidRPr="007D4F22">
        <w:rPr>
          <w:rFonts w:ascii="Arial" w:hAnsi="Arial" w:cs="Arial"/>
        </w:rPr>
        <w:t xml:space="preserve">ischemia </w:t>
      </w:r>
      <w:r w:rsidR="00F50A67" w:rsidRPr="007D4F22">
        <w:rPr>
          <w:rFonts w:ascii="Arial" w:hAnsi="Arial" w:cs="Arial"/>
        </w:rPr>
        <w:t xml:space="preserve">with or without </w:t>
      </w:r>
      <w:r w:rsidR="00F50A67">
        <w:rPr>
          <w:rFonts w:ascii="Arial" w:hAnsi="Arial" w:cs="Arial"/>
        </w:rPr>
        <w:t>MFN2</w:t>
      </w:r>
      <w:r w:rsidR="00F50A67" w:rsidRPr="007D4F22">
        <w:rPr>
          <w:rFonts w:ascii="Arial" w:hAnsi="Arial" w:cs="Arial"/>
        </w:rPr>
        <w:t xml:space="preserve"> ov</w:t>
      </w:r>
      <w:r w:rsidR="00F50A67">
        <w:rPr>
          <w:rFonts w:ascii="Arial" w:hAnsi="Arial" w:cs="Arial"/>
        </w:rPr>
        <w:t>erexpression</w:t>
      </w:r>
      <w:r w:rsidR="00F50A67" w:rsidRPr="007D4F22">
        <w:rPr>
          <w:rFonts w:ascii="Arial" w:hAnsi="Arial" w:cs="Arial"/>
        </w:rPr>
        <w:t xml:space="preserve">. </w:t>
      </w:r>
      <w:r w:rsidR="00F50A67">
        <w:rPr>
          <w:rFonts w:ascii="Arial" w:hAnsi="Arial" w:cs="Arial"/>
        </w:rPr>
        <w:t xml:space="preserve">(E) </w:t>
      </w:r>
      <w:r w:rsidR="004F6539">
        <w:rPr>
          <w:rFonts w:ascii="Arial" w:hAnsi="Arial" w:cs="Arial"/>
        </w:rPr>
        <w:t xml:space="preserve">Subcellular fractionation </w:t>
      </w:r>
      <w:proofErr w:type="gramStart"/>
      <w:r w:rsidR="004F6539">
        <w:rPr>
          <w:rFonts w:ascii="Arial" w:hAnsi="Arial" w:cs="Arial"/>
        </w:rPr>
        <w:t>was conducted</w:t>
      </w:r>
      <w:proofErr w:type="gramEnd"/>
      <w:r w:rsidR="004F6539">
        <w:rPr>
          <w:rFonts w:ascii="Arial" w:hAnsi="Arial" w:cs="Arial"/>
        </w:rPr>
        <w:t xml:space="preserve"> to separate</w:t>
      </w:r>
      <w:r w:rsidR="00303097">
        <w:rPr>
          <w:rFonts w:ascii="Arial" w:hAnsi="Arial" w:cs="Arial"/>
        </w:rPr>
        <w:t xml:space="preserve"> </w:t>
      </w:r>
      <w:r w:rsidR="004F6539">
        <w:rPr>
          <w:rFonts w:ascii="Arial" w:hAnsi="Arial" w:cs="Arial"/>
        </w:rPr>
        <w:t xml:space="preserve">the </w:t>
      </w:r>
      <w:r w:rsidR="00F50A67" w:rsidRPr="00212CF5">
        <w:rPr>
          <w:rFonts w:ascii="Arial" w:hAnsi="Arial" w:cs="Arial"/>
        </w:rPr>
        <w:t>cytosol</w:t>
      </w:r>
      <w:r w:rsidR="00F50A67">
        <w:rPr>
          <w:rFonts w:ascii="Arial" w:hAnsi="Arial" w:cs="Arial"/>
        </w:rPr>
        <w:t xml:space="preserve"> (C)</w:t>
      </w:r>
      <w:r w:rsidR="00F50A67" w:rsidRPr="00212CF5">
        <w:rPr>
          <w:rFonts w:ascii="Arial" w:hAnsi="Arial" w:cs="Arial"/>
        </w:rPr>
        <w:t xml:space="preserve"> </w:t>
      </w:r>
      <w:r w:rsidR="004F6539">
        <w:rPr>
          <w:rFonts w:ascii="Arial" w:hAnsi="Arial" w:cs="Arial"/>
        </w:rPr>
        <w:t>from</w:t>
      </w:r>
      <w:r w:rsidR="00F50A67" w:rsidRPr="00212CF5">
        <w:rPr>
          <w:rFonts w:ascii="Arial" w:hAnsi="Arial" w:cs="Arial"/>
        </w:rPr>
        <w:t xml:space="preserve"> mitochondria</w:t>
      </w:r>
      <w:r w:rsidR="00F50A67">
        <w:rPr>
          <w:rFonts w:ascii="Arial" w:hAnsi="Arial" w:cs="Arial"/>
        </w:rPr>
        <w:t>-</w:t>
      </w:r>
      <w:r w:rsidR="00F50A67" w:rsidRPr="00212CF5">
        <w:rPr>
          <w:rFonts w:ascii="Arial" w:hAnsi="Arial" w:cs="Arial"/>
        </w:rPr>
        <w:t>enriched membrane</w:t>
      </w:r>
      <w:r w:rsidR="00F50A67">
        <w:rPr>
          <w:rFonts w:ascii="Arial" w:hAnsi="Arial" w:cs="Arial"/>
        </w:rPr>
        <w:t xml:space="preserve"> (M)</w:t>
      </w:r>
      <w:r w:rsidR="00F50A67" w:rsidRPr="00212CF5">
        <w:rPr>
          <w:rFonts w:ascii="Arial" w:hAnsi="Arial" w:cs="Arial"/>
        </w:rPr>
        <w:t xml:space="preserve"> </w:t>
      </w:r>
      <w:r w:rsidR="004F6539">
        <w:rPr>
          <w:rFonts w:ascii="Arial" w:hAnsi="Arial" w:cs="Arial"/>
        </w:rPr>
        <w:t>in</w:t>
      </w:r>
      <w:r w:rsidR="00F50A67" w:rsidRPr="00212CF5">
        <w:rPr>
          <w:rFonts w:ascii="Arial" w:hAnsi="Arial" w:cs="Arial"/>
        </w:rPr>
        <w:t xml:space="preserve"> you</w:t>
      </w:r>
      <w:r w:rsidR="00F50A67">
        <w:rPr>
          <w:rFonts w:ascii="Arial" w:hAnsi="Arial" w:cs="Arial"/>
        </w:rPr>
        <w:t>ng and old hepatocytes.</w:t>
      </w:r>
    </w:p>
    <w:p w:rsidR="00433067" w:rsidRPr="00433067" w:rsidRDefault="00F50A67" w:rsidP="00433067">
      <w:pPr>
        <w:spacing w:before="100" w:beforeAutospacing="1"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F</w:t>
      </w:r>
      <w:r w:rsidR="000E1C2B" w:rsidRPr="00591C5E">
        <w:rPr>
          <w:rFonts w:ascii="Arial" w:eastAsia="Calibri" w:hAnsi="Arial" w:cs="Arial"/>
          <w:b/>
        </w:rPr>
        <w:t>igure S</w:t>
      </w:r>
      <w:r>
        <w:rPr>
          <w:rFonts w:ascii="Arial" w:eastAsia="Calibri" w:hAnsi="Arial" w:cs="Arial"/>
          <w:b/>
        </w:rPr>
        <w:t>3</w:t>
      </w:r>
      <w:r w:rsidR="00CC35FC">
        <w:rPr>
          <w:rFonts w:ascii="Arial" w:eastAsia="Calibri" w:hAnsi="Arial" w:cs="Arial"/>
          <w:b/>
        </w:rPr>
        <w:t>.</w:t>
      </w:r>
      <w:r w:rsidR="00CC35FC" w:rsidRPr="00CC35FC">
        <w:rPr>
          <w:rFonts w:ascii="Arial" w:eastAsia="Calibri" w:hAnsi="Arial" w:cs="Arial"/>
        </w:rPr>
        <w:t xml:space="preserve"> </w:t>
      </w:r>
      <w:r w:rsidR="00CC35FC">
        <w:rPr>
          <w:rFonts w:ascii="Arial" w:eastAsia="Calibri" w:hAnsi="Arial" w:cs="Arial"/>
        </w:rPr>
        <w:t>Y</w:t>
      </w:r>
      <w:r w:rsidR="00CC35FC" w:rsidRPr="00433067">
        <w:rPr>
          <w:rFonts w:ascii="Arial" w:eastAsia="Calibri" w:hAnsi="Arial" w:cs="Arial"/>
        </w:rPr>
        <w:t>oung hepatocytes</w:t>
      </w:r>
      <w:r w:rsidR="00CC35FC">
        <w:rPr>
          <w:rFonts w:ascii="Arial" w:eastAsia="Calibri" w:hAnsi="Arial" w:cs="Arial"/>
        </w:rPr>
        <w:t xml:space="preserve"> were treated with and without AdSIRT1 and their</w:t>
      </w:r>
      <w:r w:rsidR="00433067">
        <w:rPr>
          <w:rFonts w:ascii="Arial" w:eastAsia="Calibri" w:hAnsi="Arial" w:cs="Arial"/>
          <w:b/>
        </w:rPr>
        <w:t xml:space="preserve"> </w:t>
      </w:r>
      <w:proofErr w:type="gramStart"/>
      <w:r w:rsidR="00CC35FC">
        <w:rPr>
          <w:rFonts w:ascii="Arial" w:eastAsia="Calibri" w:hAnsi="Arial" w:cs="Arial"/>
        </w:rPr>
        <w:t>m</w:t>
      </w:r>
      <w:r w:rsidR="00CC35FC" w:rsidRPr="00433067">
        <w:rPr>
          <w:rFonts w:ascii="Arial" w:eastAsia="Calibri" w:hAnsi="Arial" w:cs="Arial"/>
        </w:rPr>
        <w:t>embrane</w:t>
      </w:r>
      <w:proofErr w:type="gramEnd"/>
      <w:r w:rsidR="00CC35FC" w:rsidRPr="00433067">
        <w:rPr>
          <w:rFonts w:ascii="Arial" w:eastAsia="Calibri" w:hAnsi="Arial" w:cs="Arial"/>
        </w:rPr>
        <w:t xml:space="preserve"> fractions</w:t>
      </w:r>
      <w:r w:rsidR="00CC35FC">
        <w:rPr>
          <w:rFonts w:ascii="Arial" w:eastAsia="Calibri" w:hAnsi="Arial" w:cs="Arial"/>
        </w:rPr>
        <w:t xml:space="preserve"> </w:t>
      </w:r>
      <w:r w:rsidR="00CC35FC" w:rsidRPr="00433067">
        <w:rPr>
          <w:rFonts w:ascii="Arial" w:eastAsia="Calibri" w:hAnsi="Arial" w:cs="Arial"/>
        </w:rPr>
        <w:t xml:space="preserve">(200 mg) </w:t>
      </w:r>
      <w:r w:rsidR="00433067" w:rsidRPr="00433067">
        <w:rPr>
          <w:rFonts w:ascii="Arial" w:eastAsia="Calibri" w:hAnsi="Arial" w:cs="Arial"/>
        </w:rPr>
        <w:t xml:space="preserve">were </w:t>
      </w:r>
      <w:proofErr w:type="spellStart"/>
      <w:r w:rsidR="00CC35FC">
        <w:rPr>
          <w:rFonts w:ascii="Arial" w:eastAsia="Calibri" w:hAnsi="Arial" w:cs="Arial"/>
        </w:rPr>
        <w:t>immunoprecipitated</w:t>
      </w:r>
      <w:proofErr w:type="spellEnd"/>
      <w:r w:rsidR="00CC35FC">
        <w:rPr>
          <w:rFonts w:ascii="Arial" w:eastAsia="Calibri" w:hAnsi="Arial" w:cs="Arial"/>
        </w:rPr>
        <w:t xml:space="preserve"> </w:t>
      </w:r>
      <w:r w:rsidR="00CC35FC" w:rsidRPr="00433067">
        <w:rPr>
          <w:rFonts w:ascii="Arial" w:eastAsia="Calibri" w:hAnsi="Arial" w:cs="Arial"/>
        </w:rPr>
        <w:t>with the acetyl-K antibody</w:t>
      </w:r>
      <w:r w:rsidR="00CC35FC">
        <w:rPr>
          <w:rFonts w:ascii="Arial" w:eastAsia="Calibri" w:hAnsi="Arial" w:cs="Arial"/>
        </w:rPr>
        <w:t>. I</w:t>
      </w:r>
      <w:r w:rsidR="00433067" w:rsidRPr="00433067">
        <w:rPr>
          <w:rFonts w:ascii="Arial" w:eastAsia="Calibri" w:hAnsi="Arial" w:cs="Arial"/>
        </w:rPr>
        <w:t>mmunoblotting was</w:t>
      </w:r>
      <w:r w:rsidR="002B334F">
        <w:rPr>
          <w:rFonts w:ascii="Arial" w:eastAsia="Calibri" w:hAnsi="Arial" w:cs="Arial"/>
        </w:rPr>
        <w:t xml:space="preserve"> then</w:t>
      </w:r>
      <w:r w:rsidR="00433067" w:rsidRPr="00433067">
        <w:rPr>
          <w:rFonts w:ascii="Arial" w:eastAsia="Calibri" w:hAnsi="Arial" w:cs="Arial"/>
        </w:rPr>
        <w:t xml:space="preserve"> conducted with </w:t>
      </w:r>
      <w:r w:rsidR="004F6539">
        <w:rPr>
          <w:rFonts w:ascii="Arial" w:eastAsia="Calibri" w:hAnsi="Arial" w:cs="Arial"/>
        </w:rPr>
        <w:t xml:space="preserve">putative SIRT1 targets, including </w:t>
      </w:r>
      <w:r w:rsidR="00433067">
        <w:rPr>
          <w:rFonts w:ascii="Arial" w:eastAsia="Calibri" w:hAnsi="Arial" w:cs="Arial"/>
        </w:rPr>
        <w:t>MFN1, VDAC, FOXO1, FOXO3A, mitoNEET, and PGC1</w:t>
      </w:r>
      <w:r w:rsidR="00433067" w:rsidRPr="00F50A67">
        <w:rPr>
          <w:rFonts w:ascii="Symbol" w:eastAsia="Calibri" w:hAnsi="Symbol" w:cs="Arial"/>
        </w:rPr>
        <w:t></w:t>
      </w:r>
      <w:r w:rsidR="00433067" w:rsidRPr="00433067">
        <w:rPr>
          <w:rFonts w:ascii="Arial" w:eastAsia="Calibri" w:hAnsi="Arial" w:cs="Arial"/>
        </w:rPr>
        <w:t>.</w:t>
      </w:r>
      <w:r w:rsidR="00433067" w:rsidRPr="00433067">
        <w:rPr>
          <w:rFonts w:ascii="Arial" w:eastAsia="Calibri" w:hAnsi="Arial" w:cs="Arial"/>
          <w:b/>
        </w:rPr>
        <w:t xml:space="preserve"> </w:t>
      </w:r>
    </w:p>
    <w:p w:rsidR="00C610F7" w:rsidRDefault="00433067" w:rsidP="00433067">
      <w:pPr>
        <w:spacing w:before="100" w:beforeAutospacing="1"/>
        <w:jc w:val="both"/>
        <w:rPr>
          <w:rFonts w:ascii="Arial" w:eastAsia="Calibri" w:hAnsi="Arial" w:cs="Arial"/>
        </w:rPr>
      </w:pPr>
      <w:r>
        <w:rPr>
          <w:rFonts w:ascii="Arial" w:eastAsia="Calibri" w:hAnsi="Arial" w:cs="Arial"/>
          <w:b/>
        </w:rPr>
        <w:t xml:space="preserve">Figure S4. </w:t>
      </w:r>
      <w:r w:rsidRPr="00433067">
        <w:rPr>
          <w:rFonts w:ascii="Arial" w:eastAsia="Calibri" w:hAnsi="Arial" w:cs="Arial"/>
        </w:rPr>
        <w:t>(A)</w:t>
      </w:r>
      <w:r>
        <w:rPr>
          <w:rFonts w:ascii="Arial" w:eastAsia="Calibri" w:hAnsi="Arial" w:cs="Arial"/>
          <w:b/>
        </w:rPr>
        <w:t xml:space="preserve"> </w:t>
      </w:r>
      <w:r>
        <w:rPr>
          <w:rFonts w:ascii="Arial" w:eastAsia="Calibri" w:hAnsi="Arial" w:cs="Arial"/>
        </w:rPr>
        <w:t xml:space="preserve">Changes in MFN1 expression were assessed after </w:t>
      </w:r>
      <w:proofErr w:type="gramStart"/>
      <w:r>
        <w:rPr>
          <w:rFonts w:ascii="Arial" w:eastAsia="Calibri" w:hAnsi="Arial" w:cs="Arial"/>
        </w:rPr>
        <w:t>I/R</w:t>
      </w:r>
      <w:proofErr w:type="gramEnd"/>
      <w:r>
        <w:rPr>
          <w:rFonts w:ascii="Arial" w:eastAsia="Calibri" w:hAnsi="Arial" w:cs="Arial"/>
        </w:rPr>
        <w:t xml:space="preserve"> in young and old hepatocytes with immunoblotting analysis.  The g</w:t>
      </w:r>
      <w:r w:rsidRPr="00433067">
        <w:rPr>
          <w:rFonts w:ascii="Arial" w:eastAsia="Calibri" w:hAnsi="Arial" w:cs="Arial"/>
        </w:rPr>
        <w:t>raph represent</w:t>
      </w:r>
      <w:r>
        <w:rPr>
          <w:rFonts w:ascii="Arial" w:eastAsia="Calibri" w:hAnsi="Arial" w:cs="Arial"/>
        </w:rPr>
        <w:t>s</w:t>
      </w:r>
      <w:r w:rsidRPr="00433067">
        <w:rPr>
          <w:rFonts w:ascii="Arial" w:eastAsia="Calibri" w:hAnsi="Arial" w:cs="Arial"/>
        </w:rPr>
        <w:t xml:space="preserve"> quantification of MFN</w:t>
      </w:r>
      <w:r>
        <w:rPr>
          <w:rFonts w:ascii="Arial" w:eastAsia="Calibri" w:hAnsi="Arial" w:cs="Arial"/>
        </w:rPr>
        <w:t>1</w:t>
      </w:r>
      <w:r w:rsidRPr="00433067">
        <w:rPr>
          <w:rFonts w:ascii="Arial" w:eastAsia="Calibri" w:hAnsi="Arial" w:cs="Arial"/>
        </w:rPr>
        <w:t xml:space="preserve"> expression relative to </w:t>
      </w:r>
      <w:r>
        <w:rPr>
          <w:rFonts w:ascii="Arial" w:eastAsia="Calibri" w:hAnsi="Arial" w:cs="Arial"/>
        </w:rPr>
        <w:t xml:space="preserve">the value at 0 h of ischemia in young hepatocytes. (B) </w:t>
      </w:r>
      <w:r w:rsidRPr="00433067">
        <w:rPr>
          <w:rFonts w:ascii="Arial" w:eastAsia="Calibri" w:hAnsi="Arial" w:cs="Arial"/>
        </w:rPr>
        <w:t xml:space="preserve">Cell death in </w:t>
      </w:r>
      <w:r w:rsidR="00303097">
        <w:rPr>
          <w:rFonts w:ascii="Arial" w:eastAsia="Calibri" w:hAnsi="Arial" w:cs="Arial"/>
        </w:rPr>
        <w:t>old</w:t>
      </w:r>
      <w:r w:rsidRPr="00433067">
        <w:rPr>
          <w:rFonts w:ascii="Arial" w:eastAsia="Calibri" w:hAnsi="Arial" w:cs="Arial"/>
        </w:rPr>
        <w:t xml:space="preserve"> </w:t>
      </w:r>
      <w:r w:rsidRPr="00433067">
        <w:rPr>
          <w:rFonts w:ascii="Arial" w:eastAsia="Calibri" w:hAnsi="Arial" w:cs="Arial"/>
        </w:rPr>
        <w:lastRenderedPageBreak/>
        <w:t xml:space="preserve">hepatocytes </w:t>
      </w:r>
      <w:r w:rsidR="00303097">
        <w:rPr>
          <w:rFonts w:ascii="Arial" w:eastAsia="Calibri" w:hAnsi="Arial" w:cs="Arial"/>
        </w:rPr>
        <w:t xml:space="preserve">was determined </w:t>
      </w:r>
      <w:r w:rsidR="00303097" w:rsidRPr="00433067">
        <w:rPr>
          <w:rFonts w:ascii="Arial" w:eastAsia="Calibri" w:hAnsi="Arial" w:cs="Arial"/>
        </w:rPr>
        <w:t>after 2 h</w:t>
      </w:r>
      <w:r w:rsidR="00303097">
        <w:rPr>
          <w:rFonts w:ascii="Arial" w:eastAsia="Calibri" w:hAnsi="Arial" w:cs="Arial"/>
        </w:rPr>
        <w:t xml:space="preserve"> of</w:t>
      </w:r>
      <w:r w:rsidR="00303097" w:rsidRPr="00433067">
        <w:rPr>
          <w:rFonts w:ascii="Arial" w:eastAsia="Calibri" w:hAnsi="Arial" w:cs="Arial"/>
        </w:rPr>
        <w:t xml:space="preserve"> ischemia </w:t>
      </w:r>
      <w:r w:rsidRPr="00433067">
        <w:rPr>
          <w:rFonts w:ascii="Arial" w:eastAsia="Calibri" w:hAnsi="Arial" w:cs="Arial"/>
        </w:rPr>
        <w:t>with or without MFN</w:t>
      </w:r>
      <w:r w:rsidR="00303097">
        <w:rPr>
          <w:rFonts w:ascii="Arial" w:eastAsia="Calibri" w:hAnsi="Arial" w:cs="Arial"/>
        </w:rPr>
        <w:t>1</w:t>
      </w:r>
      <w:r w:rsidRPr="00433067">
        <w:rPr>
          <w:rFonts w:ascii="Arial" w:eastAsia="Calibri" w:hAnsi="Arial" w:cs="Arial"/>
        </w:rPr>
        <w:t xml:space="preserve"> overexpression.</w:t>
      </w:r>
      <w:r w:rsidR="00303097">
        <w:rPr>
          <w:rFonts w:ascii="Arial" w:eastAsia="Calibri" w:hAnsi="Arial" w:cs="Arial"/>
        </w:rPr>
        <w:t xml:space="preserve"> </w:t>
      </w:r>
      <w:proofErr w:type="gramStart"/>
      <w:r w:rsidR="00303097" w:rsidRPr="00303097">
        <w:rPr>
          <w:rFonts w:ascii="Arial" w:eastAsia="Calibri" w:hAnsi="Arial" w:cs="Arial"/>
        </w:rPr>
        <w:t>*P &lt; 0.0</w:t>
      </w:r>
      <w:r w:rsidR="00303097">
        <w:rPr>
          <w:rFonts w:ascii="Arial" w:eastAsia="Calibri" w:hAnsi="Arial" w:cs="Arial"/>
        </w:rPr>
        <w:t>5</w:t>
      </w:r>
      <w:r w:rsidR="00303097" w:rsidRPr="00303097">
        <w:rPr>
          <w:rFonts w:ascii="Arial" w:eastAsia="Calibri" w:hAnsi="Arial" w:cs="Arial"/>
        </w:rPr>
        <w:t>.</w:t>
      </w:r>
      <w:proofErr w:type="gramEnd"/>
    </w:p>
    <w:p w:rsidR="0038410F" w:rsidRDefault="0038410F" w:rsidP="0038410F">
      <w:pPr>
        <w:spacing w:before="100" w:beforeAutospacing="1"/>
        <w:jc w:val="both"/>
        <w:rPr>
          <w:rFonts w:ascii="Arial" w:eastAsia="Calibri" w:hAnsi="Arial" w:cs="Arial"/>
        </w:rPr>
      </w:pPr>
      <w:r w:rsidRPr="0038410F">
        <w:rPr>
          <w:rFonts w:ascii="Arial" w:eastAsia="Calibri" w:hAnsi="Arial" w:cs="Arial"/>
          <w:b/>
        </w:rPr>
        <w:t>Figure S</w:t>
      </w:r>
      <w:r>
        <w:rPr>
          <w:rFonts w:ascii="Arial" w:eastAsia="Calibri" w:hAnsi="Arial" w:cs="Arial"/>
          <w:b/>
        </w:rPr>
        <w:t>5</w:t>
      </w:r>
      <w:r w:rsidRPr="0038410F">
        <w:rPr>
          <w:rFonts w:ascii="Arial" w:eastAsia="Calibri" w:hAnsi="Arial" w:cs="Arial"/>
          <w:b/>
        </w:rPr>
        <w:t xml:space="preserve">. </w:t>
      </w:r>
      <w:r w:rsidRPr="0038410F">
        <w:rPr>
          <w:rFonts w:ascii="Arial" w:eastAsia="Calibri" w:hAnsi="Arial" w:cs="Arial"/>
        </w:rPr>
        <w:t>(A)</w:t>
      </w:r>
      <w:r w:rsidRPr="0038410F">
        <w:rPr>
          <w:rFonts w:ascii="Arial" w:eastAsia="Calibri" w:hAnsi="Arial" w:cs="Arial"/>
          <w:b/>
        </w:rPr>
        <w:t xml:space="preserve"> </w:t>
      </w:r>
      <w:r>
        <w:rPr>
          <w:rFonts w:ascii="Arial" w:eastAsia="Calibri" w:hAnsi="Arial" w:cs="Arial"/>
        </w:rPr>
        <w:t xml:space="preserve">Adenoviral overexpression of </w:t>
      </w:r>
      <w:r w:rsidRPr="0038410F">
        <w:rPr>
          <w:rFonts w:ascii="Arial" w:eastAsia="Calibri" w:hAnsi="Arial" w:cs="Arial"/>
        </w:rPr>
        <w:t xml:space="preserve">MFN1 </w:t>
      </w:r>
      <w:r>
        <w:rPr>
          <w:rFonts w:ascii="Arial" w:eastAsia="Calibri" w:hAnsi="Arial" w:cs="Arial"/>
        </w:rPr>
        <w:t xml:space="preserve">and SIRT1 </w:t>
      </w:r>
      <w:proofErr w:type="gramStart"/>
      <w:r>
        <w:rPr>
          <w:rFonts w:ascii="Arial" w:eastAsia="Calibri" w:hAnsi="Arial" w:cs="Arial"/>
        </w:rPr>
        <w:t>was confirmed</w:t>
      </w:r>
      <w:proofErr w:type="gramEnd"/>
      <w:r>
        <w:rPr>
          <w:rFonts w:ascii="Arial" w:eastAsia="Calibri" w:hAnsi="Arial" w:cs="Arial"/>
        </w:rPr>
        <w:t xml:space="preserve"> in young and old hepatocytes with immunoblotting</w:t>
      </w:r>
      <w:r w:rsidR="00EE5759">
        <w:rPr>
          <w:rFonts w:ascii="Arial" w:eastAsia="Calibri" w:hAnsi="Arial" w:cs="Arial"/>
        </w:rPr>
        <w:t xml:space="preserve"> analysis</w:t>
      </w:r>
      <w:r>
        <w:rPr>
          <w:rFonts w:ascii="Arial" w:eastAsia="Calibri" w:hAnsi="Arial" w:cs="Arial"/>
        </w:rPr>
        <w:t xml:space="preserve">. Autophagic flux in </w:t>
      </w:r>
      <w:r>
        <w:rPr>
          <w:rFonts w:ascii="Arial" w:eastAsia="Calibri" w:hAnsi="Arial" w:cs="Arial"/>
        </w:rPr>
        <w:t xml:space="preserve">(B) </w:t>
      </w:r>
      <w:r>
        <w:rPr>
          <w:rFonts w:ascii="Arial" w:eastAsia="Calibri" w:hAnsi="Arial" w:cs="Arial"/>
        </w:rPr>
        <w:t xml:space="preserve">young and (C) old hepatocytes </w:t>
      </w:r>
      <w:r w:rsidR="00EE5759">
        <w:rPr>
          <w:rFonts w:ascii="Arial" w:eastAsia="Calibri" w:hAnsi="Arial" w:cs="Arial"/>
        </w:rPr>
        <w:t xml:space="preserve">after </w:t>
      </w:r>
      <w:proofErr w:type="gramStart"/>
      <w:r w:rsidR="00EE5759">
        <w:rPr>
          <w:rFonts w:ascii="Arial" w:eastAsia="Calibri" w:hAnsi="Arial" w:cs="Arial"/>
        </w:rPr>
        <w:t>I/R</w:t>
      </w:r>
      <w:proofErr w:type="gramEnd"/>
      <w:r w:rsidR="00EE5759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was </w:t>
      </w:r>
      <w:r w:rsidRPr="0038410F">
        <w:rPr>
          <w:rFonts w:ascii="Arial" w:eastAsia="Calibri" w:hAnsi="Arial" w:cs="Arial"/>
        </w:rPr>
        <w:t xml:space="preserve">assessed </w:t>
      </w:r>
      <w:r>
        <w:rPr>
          <w:rFonts w:ascii="Arial" w:eastAsia="Calibri" w:hAnsi="Arial" w:cs="Arial"/>
        </w:rPr>
        <w:t>in the presence and absence of co-overexpression of MFN1 and SIRT1. (D)</w:t>
      </w:r>
      <w:r w:rsidRPr="0038410F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 xml:space="preserve">Confocal </w:t>
      </w:r>
      <w:r w:rsidRPr="0038410F">
        <w:rPr>
          <w:rFonts w:ascii="Arial" w:eastAsia="Calibri" w:hAnsi="Arial" w:cs="Arial"/>
        </w:rPr>
        <w:t>analysis</w:t>
      </w:r>
      <w:r>
        <w:rPr>
          <w:rFonts w:ascii="Arial" w:eastAsia="Calibri" w:hAnsi="Arial" w:cs="Arial"/>
        </w:rPr>
        <w:t xml:space="preserve"> of MPT and cell death </w:t>
      </w:r>
      <w:proofErr w:type="gramStart"/>
      <w:r>
        <w:rPr>
          <w:rFonts w:ascii="Arial" w:eastAsia="Calibri" w:hAnsi="Arial" w:cs="Arial"/>
        </w:rPr>
        <w:t xml:space="preserve">was </w:t>
      </w:r>
      <w:r w:rsidR="00EE5759">
        <w:rPr>
          <w:rFonts w:ascii="Arial" w:eastAsia="Calibri" w:hAnsi="Arial" w:cs="Arial"/>
        </w:rPr>
        <w:t>conducted</w:t>
      </w:r>
      <w:proofErr w:type="gramEnd"/>
      <w:r>
        <w:rPr>
          <w:rFonts w:ascii="Arial" w:eastAsia="Calibri" w:hAnsi="Arial" w:cs="Arial"/>
        </w:rPr>
        <w:t xml:space="preserve"> in reperfused young hepatocytes with calcein, TMRM, and PI</w:t>
      </w:r>
      <w:r w:rsidRPr="0038410F">
        <w:rPr>
          <w:rFonts w:ascii="Arial" w:eastAsia="Calibri" w:hAnsi="Arial" w:cs="Arial"/>
        </w:rPr>
        <w:t>.</w:t>
      </w:r>
      <w:r>
        <w:rPr>
          <w:rFonts w:ascii="Arial" w:eastAsia="Calibri" w:hAnsi="Arial" w:cs="Arial"/>
        </w:rPr>
        <w:t xml:space="preserve"> </w:t>
      </w:r>
      <w:proofErr w:type="gramStart"/>
      <w:r>
        <w:rPr>
          <w:rFonts w:ascii="Arial" w:eastAsia="Calibri" w:hAnsi="Arial" w:cs="Arial"/>
        </w:rPr>
        <w:t xml:space="preserve">Note that co-overexpression of MFN1 and SIRT1 </w:t>
      </w:r>
      <w:r w:rsidR="00375755">
        <w:rPr>
          <w:rFonts w:ascii="Arial" w:eastAsia="Calibri" w:hAnsi="Arial" w:cs="Arial"/>
        </w:rPr>
        <w:t>did not affect young cells.</w:t>
      </w:r>
      <w:proofErr w:type="gramEnd"/>
      <w:r w:rsidR="00375755">
        <w:rPr>
          <w:rFonts w:ascii="Arial" w:eastAsia="Calibri" w:hAnsi="Arial" w:cs="Arial"/>
        </w:rPr>
        <w:t xml:space="preserve"> (E</w:t>
      </w:r>
      <w:r w:rsidR="00375755" w:rsidRPr="00375755">
        <w:rPr>
          <w:rFonts w:ascii="Arial" w:eastAsia="Calibri" w:hAnsi="Arial" w:cs="Arial"/>
        </w:rPr>
        <w:t xml:space="preserve">) Confocal </w:t>
      </w:r>
      <w:r w:rsidR="00375755">
        <w:rPr>
          <w:rFonts w:ascii="Arial" w:eastAsia="Calibri" w:hAnsi="Arial" w:cs="Arial"/>
        </w:rPr>
        <w:t>and transmitted images</w:t>
      </w:r>
      <w:r w:rsidR="00375755" w:rsidRPr="00375755">
        <w:rPr>
          <w:rFonts w:ascii="Arial" w:eastAsia="Calibri" w:hAnsi="Arial" w:cs="Arial"/>
        </w:rPr>
        <w:t xml:space="preserve"> of </w:t>
      </w:r>
      <w:r w:rsidR="00375755">
        <w:rPr>
          <w:rFonts w:ascii="Arial" w:eastAsia="Calibri" w:hAnsi="Arial" w:cs="Arial"/>
        </w:rPr>
        <w:t xml:space="preserve">calcein, TMRM and PI </w:t>
      </w:r>
      <w:proofErr w:type="gramStart"/>
      <w:r w:rsidR="00375755">
        <w:rPr>
          <w:rFonts w:ascii="Arial" w:eastAsia="Calibri" w:hAnsi="Arial" w:cs="Arial"/>
        </w:rPr>
        <w:t>were collected</w:t>
      </w:r>
      <w:proofErr w:type="gramEnd"/>
      <w:r w:rsidR="00375755" w:rsidRPr="00375755">
        <w:rPr>
          <w:rFonts w:ascii="Arial" w:eastAsia="Calibri" w:hAnsi="Arial" w:cs="Arial"/>
        </w:rPr>
        <w:t xml:space="preserve"> </w:t>
      </w:r>
      <w:r w:rsidR="00375755">
        <w:rPr>
          <w:rFonts w:ascii="Arial" w:eastAsia="Calibri" w:hAnsi="Arial" w:cs="Arial"/>
        </w:rPr>
        <w:t>in</w:t>
      </w:r>
      <w:r w:rsidR="00375755">
        <w:rPr>
          <w:rFonts w:ascii="Arial" w:eastAsia="Calibri" w:hAnsi="Arial" w:cs="Arial"/>
        </w:rPr>
        <w:t xml:space="preserve"> old</w:t>
      </w:r>
      <w:r w:rsidR="00375755" w:rsidRPr="00375755">
        <w:rPr>
          <w:rFonts w:ascii="Arial" w:eastAsia="Calibri" w:hAnsi="Arial" w:cs="Arial"/>
        </w:rPr>
        <w:t xml:space="preserve"> hepatocytes </w:t>
      </w:r>
      <w:r w:rsidR="00375755">
        <w:rPr>
          <w:rFonts w:ascii="Arial" w:eastAsia="Calibri" w:hAnsi="Arial" w:cs="Arial"/>
        </w:rPr>
        <w:t>after 60 min of</w:t>
      </w:r>
      <w:r w:rsidR="00375755" w:rsidRPr="00375755">
        <w:rPr>
          <w:rFonts w:ascii="Arial" w:eastAsia="Calibri" w:hAnsi="Arial" w:cs="Arial"/>
        </w:rPr>
        <w:t xml:space="preserve"> </w:t>
      </w:r>
      <w:r w:rsidR="00375755">
        <w:rPr>
          <w:rFonts w:ascii="Arial" w:eastAsia="Calibri" w:hAnsi="Arial" w:cs="Arial"/>
        </w:rPr>
        <w:t>reperfusion with and without co-overexpression of MFN1 and SIRT1</w:t>
      </w:r>
      <w:r w:rsidR="00375755" w:rsidRPr="00375755">
        <w:rPr>
          <w:rFonts w:ascii="Arial" w:eastAsia="Calibri" w:hAnsi="Arial" w:cs="Arial"/>
        </w:rPr>
        <w:t xml:space="preserve">. </w:t>
      </w:r>
      <w:r w:rsidR="00375755">
        <w:rPr>
          <w:rFonts w:ascii="Arial" w:eastAsia="Calibri" w:hAnsi="Arial" w:cs="Arial"/>
        </w:rPr>
        <w:t xml:space="preserve">While most cells were dead, as judged by PI labeling in the nucleus, co-overexpression failed to improve viability. Live cells </w:t>
      </w:r>
      <w:proofErr w:type="gramStart"/>
      <w:r w:rsidR="00EE5759">
        <w:rPr>
          <w:rFonts w:ascii="Arial" w:eastAsia="Calibri" w:hAnsi="Arial" w:cs="Arial"/>
        </w:rPr>
        <w:t>became labeled</w:t>
      </w:r>
      <w:proofErr w:type="gramEnd"/>
      <w:r w:rsidR="00EE5759">
        <w:rPr>
          <w:rFonts w:ascii="Arial" w:eastAsia="Calibri" w:hAnsi="Arial" w:cs="Arial"/>
        </w:rPr>
        <w:t xml:space="preserve"> with</w:t>
      </w:r>
      <w:r w:rsidR="00375755">
        <w:rPr>
          <w:rFonts w:ascii="Arial" w:eastAsia="Calibri" w:hAnsi="Arial" w:cs="Arial"/>
        </w:rPr>
        <w:t xml:space="preserve"> green fluorescence of calcein in </w:t>
      </w:r>
      <w:r w:rsidR="00EE5759">
        <w:rPr>
          <w:rFonts w:ascii="Arial" w:eastAsia="Calibri" w:hAnsi="Arial" w:cs="Arial"/>
        </w:rPr>
        <w:t>its</w:t>
      </w:r>
      <w:r w:rsidR="00375755">
        <w:rPr>
          <w:rFonts w:ascii="Arial" w:eastAsia="Calibri" w:hAnsi="Arial" w:cs="Arial"/>
        </w:rPr>
        <w:t xml:space="preserve"> cytoplasm. Scale bar = 10 </w:t>
      </w:r>
      <w:r w:rsidR="00375755" w:rsidRPr="00375755">
        <w:rPr>
          <w:rFonts w:ascii="Symbol" w:eastAsia="Calibri" w:hAnsi="Symbol" w:cs="Arial"/>
        </w:rPr>
        <w:t></w:t>
      </w:r>
      <w:r w:rsidR="00375755">
        <w:rPr>
          <w:rFonts w:ascii="Arial" w:eastAsia="Calibri" w:hAnsi="Arial" w:cs="Arial"/>
        </w:rPr>
        <w:t xml:space="preserve">m. </w:t>
      </w:r>
      <w:r>
        <w:rPr>
          <w:rFonts w:ascii="Arial" w:eastAsia="Calibri" w:hAnsi="Arial" w:cs="Arial"/>
        </w:rPr>
        <w:t xml:space="preserve"> </w:t>
      </w:r>
      <w:r w:rsidRPr="0038410F">
        <w:rPr>
          <w:rFonts w:ascii="Arial" w:eastAsia="Calibri" w:hAnsi="Arial" w:cs="Arial"/>
        </w:rPr>
        <w:t xml:space="preserve">  </w:t>
      </w:r>
    </w:p>
    <w:p w:rsidR="00EE5759" w:rsidRDefault="00EE5759" w:rsidP="0038410F">
      <w:pPr>
        <w:spacing w:before="100" w:beforeAutospacing="1"/>
        <w:jc w:val="both"/>
        <w:rPr>
          <w:rFonts w:ascii="Arial" w:eastAsia="Calibri" w:hAnsi="Arial" w:cs="Arial"/>
        </w:rPr>
      </w:pPr>
    </w:p>
    <w:p w:rsidR="00EE5759" w:rsidRPr="00EE5759" w:rsidRDefault="00EE5759" w:rsidP="0038410F">
      <w:pPr>
        <w:spacing w:before="100" w:beforeAutospacing="1"/>
        <w:jc w:val="both"/>
        <w:rPr>
          <w:rFonts w:ascii="Arial" w:eastAsia="Calibri" w:hAnsi="Arial" w:cs="Arial"/>
        </w:rPr>
      </w:pPr>
      <w:r w:rsidRPr="00EE5759">
        <w:rPr>
          <w:rFonts w:ascii="Arial" w:eastAsia="Calibri" w:hAnsi="Arial" w:cs="Arial"/>
          <w:b/>
        </w:rPr>
        <w:t>Table S1.</w:t>
      </w:r>
      <w:r>
        <w:rPr>
          <w:rFonts w:ascii="Arial" w:eastAsia="Calibri" w:hAnsi="Arial" w:cs="Arial"/>
          <w:b/>
        </w:rPr>
        <w:t xml:space="preserve"> </w:t>
      </w:r>
      <w:r>
        <w:rPr>
          <w:rFonts w:ascii="Arial" w:eastAsia="Calibri" w:hAnsi="Arial" w:cs="Arial"/>
        </w:rPr>
        <w:t>Primer sequences of SIRT1, MFN1, and GAPDH for RT-PCR analysis.</w:t>
      </w:r>
      <w:bookmarkStart w:id="0" w:name="_GoBack"/>
      <w:bookmarkEnd w:id="0"/>
    </w:p>
    <w:p w:rsidR="0038410F" w:rsidRPr="00591C5E" w:rsidRDefault="0038410F" w:rsidP="00433067">
      <w:pPr>
        <w:spacing w:before="100" w:beforeAutospacing="1"/>
        <w:jc w:val="both"/>
        <w:rPr>
          <w:rFonts w:ascii="Arial" w:eastAsia="Calibri" w:hAnsi="Arial" w:cs="Arial"/>
          <w:color w:val="000000"/>
        </w:rPr>
      </w:pPr>
    </w:p>
    <w:sectPr w:rsidR="0038410F" w:rsidRPr="00591C5E" w:rsidSect="0009530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1667" w:rsidRDefault="000B1667" w:rsidP="003C09CA">
      <w:pPr>
        <w:spacing w:line="240" w:lineRule="auto"/>
      </w:pPr>
      <w:r>
        <w:separator/>
      </w:r>
    </w:p>
  </w:endnote>
  <w:endnote w:type="continuationSeparator" w:id="0">
    <w:p w:rsidR="000B1667" w:rsidRDefault="000B1667" w:rsidP="003C09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53671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85C18" w:rsidRDefault="00E85C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575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B1667" w:rsidRDefault="000B16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1667" w:rsidRDefault="000B1667" w:rsidP="003C09CA">
      <w:pPr>
        <w:spacing w:line="240" w:lineRule="auto"/>
      </w:pPr>
      <w:r>
        <w:separator/>
      </w:r>
    </w:p>
  </w:footnote>
  <w:footnote w:type="continuationSeparator" w:id="0">
    <w:p w:rsidR="000B1667" w:rsidRDefault="000B1667" w:rsidP="003C09C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1303E8"/>
    <w:multiLevelType w:val="hybridMultilevel"/>
    <w:tmpl w:val="345AEC3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451C7DE3"/>
    <w:multiLevelType w:val="hybridMultilevel"/>
    <w:tmpl w:val="89DEA7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ell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JAE-SUNG&lt;/item&gt;&lt;/Libraries&gt;&lt;/ENLibraries&gt;"/>
  </w:docVars>
  <w:rsids>
    <w:rsidRoot w:val="00551B05"/>
    <w:rsid w:val="00004218"/>
    <w:rsid w:val="0000556F"/>
    <w:rsid w:val="00007C27"/>
    <w:rsid w:val="0001668D"/>
    <w:rsid w:val="00023047"/>
    <w:rsid w:val="000235FC"/>
    <w:rsid w:val="00030E94"/>
    <w:rsid w:val="00032AE0"/>
    <w:rsid w:val="00046804"/>
    <w:rsid w:val="00047D25"/>
    <w:rsid w:val="00051E69"/>
    <w:rsid w:val="00056AE4"/>
    <w:rsid w:val="000578D8"/>
    <w:rsid w:val="000633FE"/>
    <w:rsid w:val="000639A9"/>
    <w:rsid w:val="000674B7"/>
    <w:rsid w:val="00072BD0"/>
    <w:rsid w:val="00073A67"/>
    <w:rsid w:val="00073E5A"/>
    <w:rsid w:val="00080FB0"/>
    <w:rsid w:val="00085259"/>
    <w:rsid w:val="00087FDD"/>
    <w:rsid w:val="00091367"/>
    <w:rsid w:val="0009530B"/>
    <w:rsid w:val="00097C25"/>
    <w:rsid w:val="000A5FA7"/>
    <w:rsid w:val="000B1667"/>
    <w:rsid w:val="000B3F53"/>
    <w:rsid w:val="000B71F6"/>
    <w:rsid w:val="000C138D"/>
    <w:rsid w:val="000C3A30"/>
    <w:rsid w:val="000C4725"/>
    <w:rsid w:val="000C6732"/>
    <w:rsid w:val="000D2E37"/>
    <w:rsid w:val="000D3010"/>
    <w:rsid w:val="000D3E5F"/>
    <w:rsid w:val="000E1C2B"/>
    <w:rsid w:val="000E4A89"/>
    <w:rsid w:val="000F0294"/>
    <w:rsid w:val="000F3C86"/>
    <w:rsid w:val="001001F3"/>
    <w:rsid w:val="001079E8"/>
    <w:rsid w:val="00112A93"/>
    <w:rsid w:val="00113216"/>
    <w:rsid w:val="0012225B"/>
    <w:rsid w:val="00133F82"/>
    <w:rsid w:val="00140AFD"/>
    <w:rsid w:val="00142150"/>
    <w:rsid w:val="00174017"/>
    <w:rsid w:val="001774B9"/>
    <w:rsid w:val="00180F09"/>
    <w:rsid w:val="0018479D"/>
    <w:rsid w:val="001848BC"/>
    <w:rsid w:val="00184A45"/>
    <w:rsid w:val="00191C4C"/>
    <w:rsid w:val="001920E2"/>
    <w:rsid w:val="0019573C"/>
    <w:rsid w:val="001A1FFF"/>
    <w:rsid w:val="001A2DFC"/>
    <w:rsid w:val="001A7489"/>
    <w:rsid w:val="001B0A13"/>
    <w:rsid w:val="001B556B"/>
    <w:rsid w:val="001D150B"/>
    <w:rsid w:val="001E72F4"/>
    <w:rsid w:val="001E7E42"/>
    <w:rsid w:val="001F0CDA"/>
    <w:rsid w:val="001F4F8B"/>
    <w:rsid w:val="001F721A"/>
    <w:rsid w:val="002154E7"/>
    <w:rsid w:val="00220B45"/>
    <w:rsid w:val="002212DE"/>
    <w:rsid w:val="00222C37"/>
    <w:rsid w:val="00223FD6"/>
    <w:rsid w:val="00231559"/>
    <w:rsid w:val="0023196F"/>
    <w:rsid w:val="0024381D"/>
    <w:rsid w:val="00244D17"/>
    <w:rsid w:val="00245FCB"/>
    <w:rsid w:val="0025018C"/>
    <w:rsid w:val="0025060D"/>
    <w:rsid w:val="00252754"/>
    <w:rsid w:val="00254BF9"/>
    <w:rsid w:val="00260FC8"/>
    <w:rsid w:val="00262BEF"/>
    <w:rsid w:val="00264D53"/>
    <w:rsid w:val="00270F31"/>
    <w:rsid w:val="00291A4D"/>
    <w:rsid w:val="00293E1C"/>
    <w:rsid w:val="002B05C1"/>
    <w:rsid w:val="002B334F"/>
    <w:rsid w:val="002B6072"/>
    <w:rsid w:val="002C4AC1"/>
    <w:rsid w:val="002C50D7"/>
    <w:rsid w:val="002C72E5"/>
    <w:rsid w:val="002C75A1"/>
    <w:rsid w:val="002D5AE1"/>
    <w:rsid w:val="002D6584"/>
    <w:rsid w:val="002E6176"/>
    <w:rsid w:val="002F5092"/>
    <w:rsid w:val="00303097"/>
    <w:rsid w:val="00320633"/>
    <w:rsid w:val="0032390C"/>
    <w:rsid w:val="00325C61"/>
    <w:rsid w:val="0033196C"/>
    <w:rsid w:val="003339AD"/>
    <w:rsid w:val="00333F08"/>
    <w:rsid w:val="00334060"/>
    <w:rsid w:val="00340921"/>
    <w:rsid w:val="00350974"/>
    <w:rsid w:val="00352D03"/>
    <w:rsid w:val="003547B4"/>
    <w:rsid w:val="00356FEB"/>
    <w:rsid w:val="003635FD"/>
    <w:rsid w:val="00375755"/>
    <w:rsid w:val="00376DE5"/>
    <w:rsid w:val="0038353A"/>
    <w:rsid w:val="0038410F"/>
    <w:rsid w:val="00385393"/>
    <w:rsid w:val="00386B75"/>
    <w:rsid w:val="00393554"/>
    <w:rsid w:val="00393C48"/>
    <w:rsid w:val="003C029A"/>
    <w:rsid w:val="003C09CA"/>
    <w:rsid w:val="003C54B5"/>
    <w:rsid w:val="003C54E1"/>
    <w:rsid w:val="003C7D5C"/>
    <w:rsid w:val="003D1851"/>
    <w:rsid w:val="003E65AA"/>
    <w:rsid w:val="003E6D78"/>
    <w:rsid w:val="003F3649"/>
    <w:rsid w:val="004009C3"/>
    <w:rsid w:val="004039BF"/>
    <w:rsid w:val="00406B49"/>
    <w:rsid w:val="00407CF1"/>
    <w:rsid w:val="00412751"/>
    <w:rsid w:val="00421F6D"/>
    <w:rsid w:val="004322B7"/>
    <w:rsid w:val="00433067"/>
    <w:rsid w:val="004337A6"/>
    <w:rsid w:val="00434E7F"/>
    <w:rsid w:val="00434F85"/>
    <w:rsid w:val="0043706F"/>
    <w:rsid w:val="00437688"/>
    <w:rsid w:val="004420EF"/>
    <w:rsid w:val="00454A7B"/>
    <w:rsid w:val="00466AB1"/>
    <w:rsid w:val="00466C80"/>
    <w:rsid w:val="00475D28"/>
    <w:rsid w:val="00496CDD"/>
    <w:rsid w:val="004A0932"/>
    <w:rsid w:val="004A43C7"/>
    <w:rsid w:val="004A550B"/>
    <w:rsid w:val="004B544D"/>
    <w:rsid w:val="004B73E0"/>
    <w:rsid w:val="004B7AA1"/>
    <w:rsid w:val="004C2017"/>
    <w:rsid w:val="004D099C"/>
    <w:rsid w:val="004D1134"/>
    <w:rsid w:val="004D3279"/>
    <w:rsid w:val="004D6BB4"/>
    <w:rsid w:val="004E0771"/>
    <w:rsid w:val="004F093C"/>
    <w:rsid w:val="004F29DA"/>
    <w:rsid w:val="004F3273"/>
    <w:rsid w:val="004F6539"/>
    <w:rsid w:val="004F6D45"/>
    <w:rsid w:val="004F747A"/>
    <w:rsid w:val="004F7C6D"/>
    <w:rsid w:val="005010FB"/>
    <w:rsid w:val="00504F0C"/>
    <w:rsid w:val="0052352D"/>
    <w:rsid w:val="0052471B"/>
    <w:rsid w:val="0053014F"/>
    <w:rsid w:val="005506E6"/>
    <w:rsid w:val="00550C0C"/>
    <w:rsid w:val="00551B05"/>
    <w:rsid w:val="00555688"/>
    <w:rsid w:val="0055620F"/>
    <w:rsid w:val="00566559"/>
    <w:rsid w:val="0057015C"/>
    <w:rsid w:val="0057302D"/>
    <w:rsid w:val="00574042"/>
    <w:rsid w:val="0057494E"/>
    <w:rsid w:val="0057547B"/>
    <w:rsid w:val="0058106F"/>
    <w:rsid w:val="00591C5E"/>
    <w:rsid w:val="005A7906"/>
    <w:rsid w:val="005B7148"/>
    <w:rsid w:val="005C08DC"/>
    <w:rsid w:val="005D3A49"/>
    <w:rsid w:val="005E3FD3"/>
    <w:rsid w:val="005E7283"/>
    <w:rsid w:val="00602A41"/>
    <w:rsid w:val="00602A63"/>
    <w:rsid w:val="006038DA"/>
    <w:rsid w:val="00603EA7"/>
    <w:rsid w:val="00604070"/>
    <w:rsid w:val="00607609"/>
    <w:rsid w:val="00613166"/>
    <w:rsid w:val="006132A7"/>
    <w:rsid w:val="00613721"/>
    <w:rsid w:val="006165BE"/>
    <w:rsid w:val="00623C96"/>
    <w:rsid w:val="00623EEB"/>
    <w:rsid w:val="0062465D"/>
    <w:rsid w:val="00642E1D"/>
    <w:rsid w:val="006444AD"/>
    <w:rsid w:val="00660EAF"/>
    <w:rsid w:val="006618D8"/>
    <w:rsid w:val="00663CCB"/>
    <w:rsid w:val="00665B09"/>
    <w:rsid w:val="00667BE8"/>
    <w:rsid w:val="0067070A"/>
    <w:rsid w:val="0067466D"/>
    <w:rsid w:val="00674F14"/>
    <w:rsid w:val="00685CFB"/>
    <w:rsid w:val="006921D2"/>
    <w:rsid w:val="006938B5"/>
    <w:rsid w:val="00693E44"/>
    <w:rsid w:val="00697553"/>
    <w:rsid w:val="006A194E"/>
    <w:rsid w:val="006A3F85"/>
    <w:rsid w:val="006A7B74"/>
    <w:rsid w:val="006B1CF5"/>
    <w:rsid w:val="006B2A78"/>
    <w:rsid w:val="006B69CF"/>
    <w:rsid w:val="006C53B7"/>
    <w:rsid w:val="006C5FF3"/>
    <w:rsid w:val="006D32CA"/>
    <w:rsid w:val="006D4068"/>
    <w:rsid w:val="006E5E2C"/>
    <w:rsid w:val="006E634D"/>
    <w:rsid w:val="006F4CEF"/>
    <w:rsid w:val="006F73BC"/>
    <w:rsid w:val="00700516"/>
    <w:rsid w:val="0070186C"/>
    <w:rsid w:val="007239A8"/>
    <w:rsid w:val="00733241"/>
    <w:rsid w:val="00735DDA"/>
    <w:rsid w:val="00745F30"/>
    <w:rsid w:val="007501A4"/>
    <w:rsid w:val="007524F9"/>
    <w:rsid w:val="00752A7D"/>
    <w:rsid w:val="00754114"/>
    <w:rsid w:val="00757292"/>
    <w:rsid w:val="0075737A"/>
    <w:rsid w:val="007610C5"/>
    <w:rsid w:val="007621CF"/>
    <w:rsid w:val="007630E4"/>
    <w:rsid w:val="00764DE8"/>
    <w:rsid w:val="00765FDA"/>
    <w:rsid w:val="0077003C"/>
    <w:rsid w:val="00775018"/>
    <w:rsid w:val="007753B9"/>
    <w:rsid w:val="007828CE"/>
    <w:rsid w:val="00783122"/>
    <w:rsid w:val="00784EE5"/>
    <w:rsid w:val="0078757E"/>
    <w:rsid w:val="00796768"/>
    <w:rsid w:val="007A2830"/>
    <w:rsid w:val="007A3FA7"/>
    <w:rsid w:val="007A6547"/>
    <w:rsid w:val="007A6C1A"/>
    <w:rsid w:val="007A7334"/>
    <w:rsid w:val="007B0566"/>
    <w:rsid w:val="007B1B9E"/>
    <w:rsid w:val="007B38DF"/>
    <w:rsid w:val="007B3BD4"/>
    <w:rsid w:val="007C4EAD"/>
    <w:rsid w:val="007C6035"/>
    <w:rsid w:val="007C7682"/>
    <w:rsid w:val="007D20D3"/>
    <w:rsid w:val="007D35B7"/>
    <w:rsid w:val="007E043A"/>
    <w:rsid w:val="007E1489"/>
    <w:rsid w:val="007E79EF"/>
    <w:rsid w:val="007E7D1E"/>
    <w:rsid w:val="007F2CD2"/>
    <w:rsid w:val="007F2E61"/>
    <w:rsid w:val="008047B9"/>
    <w:rsid w:val="00806578"/>
    <w:rsid w:val="00806B23"/>
    <w:rsid w:val="00814798"/>
    <w:rsid w:val="0081552F"/>
    <w:rsid w:val="00826239"/>
    <w:rsid w:val="00830E61"/>
    <w:rsid w:val="00833AD6"/>
    <w:rsid w:val="00844B0D"/>
    <w:rsid w:val="00850B46"/>
    <w:rsid w:val="00851919"/>
    <w:rsid w:val="008548D3"/>
    <w:rsid w:val="00854F1D"/>
    <w:rsid w:val="00860745"/>
    <w:rsid w:val="00867952"/>
    <w:rsid w:val="00883F69"/>
    <w:rsid w:val="008868A5"/>
    <w:rsid w:val="00887A44"/>
    <w:rsid w:val="00893DDE"/>
    <w:rsid w:val="008A525F"/>
    <w:rsid w:val="008A7DB6"/>
    <w:rsid w:val="008B3581"/>
    <w:rsid w:val="008B59A7"/>
    <w:rsid w:val="008B6662"/>
    <w:rsid w:val="008C55EC"/>
    <w:rsid w:val="008D0800"/>
    <w:rsid w:val="008D3D48"/>
    <w:rsid w:val="008D7652"/>
    <w:rsid w:val="008D7933"/>
    <w:rsid w:val="008E140A"/>
    <w:rsid w:val="008E544C"/>
    <w:rsid w:val="008E6058"/>
    <w:rsid w:val="008F4CD1"/>
    <w:rsid w:val="0090182A"/>
    <w:rsid w:val="0090365A"/>
    <w:rsid w:val="00903907"/>
    <w:rsid w:val="00913CBC"/>
    <w:rsid w:val="00915C7B"/>
    <w:rsid w:val="009206AC"/>
    <w:rsid w:val="009261BB"/>
    <w:rsid w:val="009265C3"/>
    <w:rsid w:val="0093102C"/>
    <w:rsid w:val="009378AF"/>
    <w:rsid w:val="0095255D"/>
    <w:rsid w:val="00953C87"/>
    <w:rsid w:val="0095737C"/>
    <w:rsid w:val="00964F45"/>
    <w:rsid w:val="0096559B"/>
    <w:rsid w:val="0096635D"/>
    <w:rsid w:val="00974C88"/>
    <w:rsid w:val="0099597D"/>
    <w:rsid w:val="009966D5"/>
    <w:rsid w:val="0099719E"/>
    <w:rsid w:val="00997249"/>
    <w:rsid w:val="00997CFB"/>
    <w:rsid w:val="009A0336"/>
    <w:rsid w:val="009A3138"/>
    <w:rsid w:val="009C0254"/>
    <w:rsid w:val="009C091D"/>
    <w:rsid w:val="009C151F"/>
    <w:rsid w:val="009C56D5"/>
    <w:rsid w:val="009D2ACC"/>
    <w:rsid w:val="009D3E16"/>
    <w:rsid w:val="009D4A27"/>
    <w:rsid w:val="009D4AA8"/>
    <w:rsid w:val="009E0A6D"/>
    <w:rsid w:val="009E45A6"/>
    <w:rsid w:val="009E73FB"/>
    <w:rsid w:val="009F0C18"/>
    <w:rsid w:val="009F1567"/>
    <w:rsid w:val="00A16902"/>
    <w:rsid w:val="00A17ADE"/>
    <w:rsid w:val="00A362AB"/>
    <w:rsid w:val="00A362AF"/>
    <w:rsid w:val="00A37418"/>
    <w:rsid w:val="00A37733"/>
    <w:rsid w:val="00A464AB"/>
    <w:rsid w:val="00A55F68"/>
    <w:rsid w:val="00A6684A"/>
    <w:rsid w:val="00A66EA0"/>
    <w:rsid w:val="00A704EB"/>
    <w:rsid w:val="00A72119"/>
    <w:rsid w:val="00A76F17"/>
    <w:rsid w:val="00A80665"/>
    <w:rsid w:val="00A83690"/>
    <w:rsid w:val="00A84399"/>
    <w:rsid w:val="00A84818"/>
    <w:rsid w:val="00A853E2"/>
    <w:rsid w:val="00A8581A"/>
    <w:rsid w:val="00A85F3E"/>
    <w:rsid w:val="00A87FB7"/>
    <w:rsid w:val="00A929E9"/>
    <w:rsid w:val="00AC038D"/>
    <w:rsid w:val="00AC4C63"/>
    <w:rsid w:val="00AC765C"/>
    <w:rsid w:val="00AD7FBC"/>
    <w:rsid w:val="00AF7865"/>
    <w:rsid w:val="00B10095"/>
    <w:rsid w:val="00B17A66"/>
    <w:rsid w:val="00B17C47"/>
    <w:rsid w:val="00B32CF1"/>
    <w:rsid w:val="00B3363A"/>
    <w:rsid w:val="00B3438B"/>
    <w:rsid w:val="00B34833"/>
    <w:rsid w:val="00B36F80"/>
    <w:rsid w:val="00B3789C"/>
    <w:rsid w:val="00B43C5A"/>
    <w:rsid w:val="00B51E67"/>
    <w:rsid w:val="00B560DF"/>
    <w:rsid w:val="00B569B2"/>
    <w:rsid w:val="00B601B2"/>
    <w:rsid w:val="00B66F22"/>
    <w:rsid w:val="00B675E3"/>
    <w:rsid w:val="00B676E5"/>
    <w:rsid w:val="00B77403"/>
    <w:rsid w:val="00B81EC0"/>
    <w:rsid w:val="00B82F9F"/>
    <w:rsid w:val="00B946E0"/>
    <w:rsid w:val="00BA072B"/>
    <w:rsid w:val="00BA3A53"/>
    <w:rsid w:val="00BC1868"/>
    <w:rsid w:val="00BC5293"/>
    <w:rsid w:val="00BC5489"/>
    <w:rsid w:val="00BC5BD5"/>
    <w:rsid w:val="00BD4F51"/>
    <w:rsid w:val="00BD7A72"/>
    <w:rsid w:val="00BE65AC"/>
    <w:rsid w:val="00BF011C"/>
    <w:rsid w:val="00BF0F53"/>
    <w:rsid w:val="00C01D3F"/>
    <w:rsid w:val="00C12271"/>
    <w:rsid w:val="00C13DA4"/>
    <w:rsid w:val="00C17575"/>
    <w:rsid w:val="00C20545"/>
    <w:rsid w:val="00C20B33"/>
    <w:rsid w:val="00C21C0F"/>
    <w:rsid w:val="00C26843"/>
    <w:rsid w:val="00C3181F"/>
    <w:rsid w:val="00C36939"/>
    <w:rsid w:val="00C400FC"/>
    <w:rsid w:val="00C40CB0"/>
    <w:rsid w:val="00C5086D"/>
    <w:rsid w:val="00C53915"/>
    <w:rsid w:val="00C57F76"/>
    <w:rsid w:val="00C610F7"/>
    <w:rsid w:val="00C61569"/>
    <w:rsid w:val="00C6183B"/>
    <w:rsid w:val="00C641A5"/>
    <w:rsid w:val="00C666E3"/>
    <w:rsid w:val="00C96EDB"/>
    <w:rsid w:val="00CA513C"/>
    <w:rsid w:val="00CB4984"/>
    <w:rsid w:val="00CC0619"/>
    <w:rsid w:val="00CC0EFA"/>
    <w:rsid w:val="00CC35FC"/>
    <w:rsid w:val="00CC49A0"/>
    <w:rsid w:val="00CC55F4"/>
    <w:rsid w:val="00CE777F"/>
    <w:rsid w:val="00CF1B35"/>
    <w:rsid w:val="00CF227B"/>
    <w:rsid w:val="00CF35AB"/>
    <w:rsid w:val="00D001F5"/>
    <w:rsid w:val="00D056D6"/>
    <w:rsid w:val="00D064E4"/>
    <w:rsid w:val="00D06B72"/>
    <w:rsid w:val="00D079D0"/>
    <w:rsid w:val="00D1049A"/>
    <w:rsid w:val="00D10C2F"/>
    <w:rsid w:val="00D10E65"/>
    <w:rsid w:val="00D16B94"/>
    <w:rsid w:val="00D2021E"/>
    <w:rsid w:val="00D311C2"/>
    <w:rsid w:val="00D33DA5"/>
    <w:rsid w:val="00D41E77"/>
    <w:rsid w:val="00D422E1"/>
    <w:rsid w:val="00D525B3"/>
    <w:rsid w:val="00D74C21"/>
    <w:rsid w:val="00D76576"/>
    <w:rsid w:val="00D83AD9"/>
    <w:rsid w:val="00D9097C"/>
    <w:rsid w:val="00D92A84"/>
    <w:rsid w:val="00DA082E"/>
    <w:rsid w:val="00DB0E42"/>
    <w:rsid w:val="00DB5527"/>
    <w:rsid w:val="00DB5DE4"/>
    <w:rsid w:val="00DB661C"/>
    <w:rsid w:val="00DC3A85"/>
    <w:rsid w:val="00DD1C5F"/>
    <w:rsid w:val="00DD3C4B"/>
    <w:rsid w:val="00DD552F"/>
    <w:rsid w:val="00DD761A"/>
    <w:rsid w:val="00DE051C"/>
    <w:rsid w:val="00DE0DFB"/>
    <w:rsid w:val="00DE44CC"/>
    <w:rsid w:val="00DF5F31"/>
    <w:rsid w:val="00E06867"/>
    <w:rsid w:val="00E0751E"/>
    <w:rsid w:val="00E25585"/>
    <w:rsid w:val="00E400E6"/>
    <w:rsid w:val="00E4105A"/>
    <w:rsid w:val="00E5135D"/>
    <w:rsid w:val="00E60A24"/>
    <w:rsid w:val="00E70F8D"/>
    <w:rsid w:val="00E81CDE"/>
    <w:rsid w:val="00E82CB0"/>
    <w:rsid w:val="00E85C18"/>
    <w:rsid w:val="00E86F2A"/>
    <w:rsid w:val="00E87DD8"/>
    <w:rsid w:val="00E95FA4"/>
    <w:rsid w:val="00EA6355"/>
    <w:rsid w:val="00EB210A"/>
    <w:rsid w:val="00EC0475"/>
    <w:rsid w:val="00EC4CE1"/>
    <w:rsid w:val="00EC53CB"/>
    <w:rsid w:val="00EC74EB"/>
    <w:rsid w:val="00ED0274"/>
    <w:rsid w:val="00ED25A2"/>
    <w:rsid w:val="00ED42FC"/>
    <w:rsid w:val="00EE5759"/>
    <w:rsid w:val="00EE7E00"/>
    <w:rsid w:val="00EE7FB4"/>
    <w:rsid w:val="00EF0DA8"/>
    <w:rsid w:val="00F143C4"/>
    <w:rsid w:val="00F16B11"/>
    <w:rsid w:val="00F16E73"/>
    <w:rsid w:val="00F32E7D"/>
    <w:rsid w:val="00F35257"/>
    <w:rsid w:val="00F36742"/>
    <w:rsid w:val="00F36855"/>
    <w:rsid w:val="00F371DD"/>
    <w:rsid w:val="00F43F8E"/>
    <w:rsid w:val="00F44182"/>
    <w:rsid w:val="00F50A67"/>
    <w:rsid w:val="00F53261"/>
    <w:rsid w:val="00F71379"/>
    <w:rsid w:val="00F714F1"/>
    <w:rsid w:val="00F743D1"/>
    <w:rsid w:val="00F82656"/>
    <w:rsid w:val="00F87D27"/>
    <w:rsid w:val="00F942DE"/>
    <w:rsid w:val="00FA2E9D"/>
    <w:rsid w:val="00FA41A2"/>
    <w:rsid w:val="00FA4ADD"/>
    <w:rsid w:val="00FC0564"/>
    <w:rsid w:val="00FC1A9E"/>
    <w:rsid w:val="00FC2726"/>
    <w:rsid w:val="00FD7073"/>
    <w:rsid w:val="00FE1007"/>
    <w:rsid w:val="00FE238A"/>
    <w:rsid w:val="00FE2C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BF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B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B0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53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915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607609"/>
    <w:pPr>
      <w:autoSpaceDE w:val="0"/>
      <w:autoSpaceDN w:val="0"/>
      <w:spacing w:after="120" w:line="240" w:lineRule="auto"/>
    </w:pPr>
    <w:rPr>
      <w:rFonts w:ascii="Times" w:eastAsia="Batang" w:hAnsi="Times" w:cs="Times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07609"/>
    <w:rPr>
      <w:rFonts w:ascii="Times" w:eastAsia="Batang" w:hAnsi="Times" w:cs="Times"/>
      <w:sz w:val="24"/>
      <w:szCs w:val="24"/>
    </w:rPr>
  </w:style>
  <w:style w:type="character" w:customStyle="1" w:styleId="nbapihighlight">
    <w:name w:val="nbapihighlight"/>
    <w:basedOn w:val="DefaultParagraphFont"/>
    <w:uiPriority w:val="99"/>
    <w:rsid w:val="00607609"/>
    <w:rPr>
      <w:rFonts w:cs="Times New Roman"/>
    </w:rPr>
  </w:style>
  <w:style w:type="character" w:styleId="Hyperlink">
    <w:name w:val="Hyperlink"/>
    <w:basedOn w:val="DefaultParagraphFont"/>
    <w:uiPriority w:val="99"/>
    <w:rsid w:val="007A7334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30E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09C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9CA"/>
  </w:style>
  <w:style w:type="paragraph" w:styleId="Footer">
    <w:name w:val="footer"/>
    <w:basedOn w:val="Normal"/>
    <w:link w:val="FooterChar"/>
    <w:uiPriority w:val="99"/>
    <w:unhideWhenUsed/>
    <w:rsid w:val="003C09C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9CA"/>
  </w:style>
  <w:style w:type="paragraph" w:customStyle="1" w:styleId="004Second-LevelSubheadingBOLD">
    <w:name w:val="004 Second-Level Subheading BOLD"/>
    <w:basedOn w:val="Normal"/>
    <w:next w:val="Normal"/>
    <w:uiPriority w:val="99"/>
    <w:rsid w:val="00DB5527"/>
    <w:pPr>
      <w:keepNext/>
      <w:spacing w:after="240" w:line="240" w:lineRule="auto"/>
      <w:ind w:left="288" w:hanging="288"/>
      <w:outlineLvl w:val="2"/>
    </w:pPr>
    <w:rPr>
      <w:rFonts w:ascii="Arial" w:eastAsia="Times New Roman" w:hAnsi="Arial" w:cs="Arial"/>
      <w:b/>
      <w:sz w:val="24"/>
      <w:szCs w:val="24"/>
    </w:rPr>
  </w:style>
  <w:style w:type="paragraph" w:customStyle="1" w:styleId="006BodyText">
    <w:name w:val="006 Body Text"/>
    <w:basedOn w:val="Normal"/>
    <w:uiPriority w:val="99"/>
    <w:rsid w:val="00DB5527"/>
    <w:pPr>
      <w:ind w:firstLine="720"/>
    </w:pPr>
    <w:rPr>
      <w:rFonts w:ascii="Arial" w:eastAsia="Times New Roman" w:hAnsi="Arial" w:cs="Arial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07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BF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B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B0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53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3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3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915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607609"/>
    <w:pPr>
      <w:autoSpaceDE w:val="0"/>
      <w:autoSpaceDN w:val="0"/>
      <w:spacing w:after="120" w:line="240" w:lineRule="auto"/>
    </w:pPr>
    <w:rPr>
      <w:rFonts w:ascii="Times" w:eastAsia="Batang" w:hAnsi="Times" w:cs="Times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07609"/>
    <w:rPr>
      <w:rFonts w:ascii="Times" w:eastAsia="Batang" w:hAnsi="Times" w:cs="Times"/>
      <w:sz w:val="24"/>
      <w:szCs w:val="24"/>
    </w:rPr>
  </w:style>
  <w:style w:type="character" w:customStyle="1" w:styleId="nbapihighlight">
    <w:name w:val="nbapihighlight"/>
    <w:basedOn w:val="DefaultParagraphFont"/>
    <w:uiPriority w:val="99"/>
    <w:rsid w:val="00607609"/>
    <w:rPr>
      <w:rFonts w:cs="Times New Roman"/>
    </w:rPr>
  </w:style>
  <w:style w:type="character" w:styleId="Hyperlink">
    <w:name w:val="Hyperlink"/>
    <w:basedOn w:val="DefaultParagraphFont"/>
    <w:uiPriority w:val="99"/>
    <w:rsid w:val="007A7334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30E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C09C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9CA"/>
  </w:style>
  <w:style w:type="paragraph" w:styleId="Footer">
    <w:name w:val="footer"/>
    <w:basedOn w:val="Normal"/>
    <w:link w:val="FooterChar"/>
    <w:uiPriority w:val="99"/>
    <w:unhideWhenUsed/>
    <w:rsid w:val="003C09C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9CA"/>
  </w:style>
  <w:style w:type="paragraph" w:customStyle="1" w:styleId="004Second-LevelSubheadingBOLD">
    <w:name w:val="004 Second-Level Subheading BOLD"/>
    <w:basedOn w:val="Normal"/>
    <w:next w:val="Normal"/>
    <w:uiPriority w:val="99"/>
    <w:rsid w:val="00DB5527"/>
    <w:pPr>
      <w:keepNext/>
      <w:spacing w:after="240" w:line="240" w:lineRule="auto"/>
      <w:ind w:left="288" w:hanging="288"/>
      <w:outlineLvl w:val="2"/>
    </w:pPr>
    <w:rPr>
      <w:rFonts w:ascii="Arial" w:eastAsia="Times New Roman" w:hAnsi="Arial" w:cs="Arial"/>
      <w:b/>
      <w:sz w:val="24"/>
      <w:szCs w:val="24"/>
    </w:rPr>
  </w:style>
  <w:style w:type="paragraph" w:customStyle="1" w:styleId="006BodyText">
    <w:name w:val="006 Body Text"/>
    <w:basedOn w:val="Normal"/>
    <w:uiPriority w:val="99"/>
    <w:rsid w:val="00DB5527"/>
    <w:pPr>
      <w:ind w:firstLine="720"/>
    </w:pPr>
    <w:rPr>
      <w:rFonts w:ascii="Arial" w:eastAsia="Times New Roman" w:hAnsi="Arial" w:cs="Arial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07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35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F9163E-860E-4D38-82E2-240223DF9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Biel</dc:creator>
  <cp:lastModifiedBy>Kim,Jae-Sung</cp:lastModifiedBy>
  <cp:revision>2</cp:revision>
  <cp:lastPrinted>2014-08-06T16:20:00Z</cp:lastPrinted>
  <dcterms:created xsi:type="dcterms:W3CDTF">2018-02-15T20:06:00Z</dcterms:created>
  <dcterms:modified xsi:type="dcterms:W3CDTF">2018-02-15T20:06:00Z</dcterms:modified>
</cp:coreProperties>
</file>